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8765F" w14:textId="3FBC79B0" w:rsidR="009F7ACB" w:rsidRPr="00AB6EEE" w:rsidRDefault="009F7ACB" w:rsidP="009F7ACB">
      <w:pPr>
        <w:spacing w:line="480" w:lineRule="auto"/>
        <w:rPr>
          <w:rFonts w:ascii="Arial" w:hAnsi="Arial" w:cs="Arial"/>
          <w:sz w:val="22"/>
          <w:szCs w:val="22"/>
          <w:lang w:val="en-US" w:eastAsia="fr-CH"/>
        </w:rPr>
      </w:pPr>
      <w:r>
        <w:rPr>
          <w:rFonts w:ascii="Arial" w:hAnsi="Arial" w:cs="Arial"/>
          <w:sz w:val="22"/>
          <w:szCs w:val="22"/>
          <w:lang w:val="en-US"/>
        </w:rPr>
        <w:t xml:space="preserve">Supplement </w:t>
      </w:r>
      <w:r w:rsidR="003D7288">
        <w:rPr>
          <w:rFonts w:ascii="Arial" w:hAnsi="Arial" w:cs="Arial"/>
          <w:sz w:val="22"/>
          <w:szCs w:val="22"/>
          <w:lang w:val="en-US"/>
        </w:rPr>
        <w:t>7</w:t>
      </w:r>
      <w:r w:rsidRPr="00AB6EEE">
        <w:rPr>
          <w:rFonts w:ascii="Arial" w:hAnsi="Arial" w:cs="Arial"/>
          <w:sz w:val="22"/>
          <w:szCs w:val="22"/>
          <w:lang w:val="en-US"/>
        </w:rPr>
        <w:t>: Effect of Corticosteroid Therapy on BALL Levels</w:t>
      </w:r>
    </w:p>
    <w:p w14:paraId="4861D34F" w14:textId="77777777" w:rsidR="009F7ACB" w:rsidRPr="00AB6EEE" w:rsidRDefault="009F7ACB" w:rsidP="009F7ACB">
      <w:pPr>
        <w:rPr>
          <w:rFonts w:ascii="Arial" w:hAnsi="Arial" w:cs="Arial"/>
          <w:lang w:val="en-US" w:eastAsia="fr-CH"/>
        </w:rPr>
      </w:pPr>
    </w:p>
    <w:tbl>
      <w:tblPr>
        <w:tblpPr w:leftFromText="141" w:rightFromText="141" w:vertAnchor="page" w:horzAnchor="margin" w:tblpY="2261"/>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1167"/>
        <w:gridCol w:w="1963"/>
        <w:gridCol w:w="1400"/>
        <w:gridCol w:w="4526"/>
      </w:tblGrid>
      <w:tr w:rsidR="009F7ACB" w:rsidRPr="00AB6EEE" w14:paraId="06800297" w14:textId="77777777" w:rsidTr="00B059DC">
        <w:trPr>
          <w:trHeight w:val="680"/>
        </w:trPr>
        <w:tc>
          <w:tcPr>
            <w:tcW w:w="597" w:type="pct"/>
            <w:vAlign w:val="bottom"/>
            <w:hideMark/>
          </w:tcPr>
          <w:p w14:paraId="6BF44B66" w14:textId="77777777" w:rsidR="009F7ACB" w:rsidRPr="00AB6EEE" w:rsidRDefault="009F7ACB" w:rsidP="00B059DC">
            <w:pPr>
              <w:rPr>
                <w:rFonts w:ascii="Arial" w:eastAsia="Times New Roman" w:hAnsi="Arial" w:cs="Arial"/>
                <w:b/>
                <w:bCs/>
                <w:color w:val="000000"/>
                <w:kern w:val="0"/>
                <w:sz w:val="22"/>
                <w:szCs w:val="22"/>
                <w:lang w:val="en-US" w:eastAsia="fr-FR"/>
                <w14:ligatures w14:val="none"/>
              </w:rPr>
            </w:pPr>
            <w:r w:rsidRPr="00AB6EEE">
              <w:rPr>
                <w:rFonts w:ascii="Arial" w:eastAsia="Times New Roman" w:hAnsi="Arial" w:cs="Arial"/>
                <w:b/>
                <w:bCs/>
                <w:color w:val="000000"/>
                <w:kern w:val="0"/>
                <w:sz w:val="22"/>
                <w:szCs w:val="22"/>
                <w:lang w:val="en-US" w:eastAsia="fr-FR"/>
                <w14:ligatures w14:val="none"/>
              </w:rPr>
              <w:t>Author</w:t>
            </w:r>
          </w:p>
        </w:tc>
        <w:tc>
          <w:tcPr>
            <w:tcW w:w="1002" w:type="pct"/>
            <w:vAlign w:val="bottom"/>
            <w:hideMark/>
          </w:tcPr>
          <w:p w14:paraId="15FD6FC2" w14:textId="77777777" w:rsidR="009F7ACB" w:rsidRPr="00AB6EEE" w:rsidRDefault="009F7ACB" w:rsidP="00B059DC">
            <w:pPr>
              <w:rPr>
                <w:rFonts w:ascii="Arial" w:eastAsia="Times New Roman" w:hAnsi="Arial" w:cs="Arial"/>
                <w:b/>
                <w:bCs/>
                <w:color w:val="000000"/>
                <w:kern w:val="0"/>
                <w:sz w:val="22"/>
                <w:szCs w:val="22"/>
                <w:lang w:val="en-US" w:eastAsia="fr-FR"/>
                <w14:ligatures w14:val="none"/>
              </w:rPr>
            </w:pPr>
            <w:r w:rsidRPr="00AB6EEE">
              <w:rPr>
                <w:rFonts w:ascii="Arial" w:eastAsia="Times New Roman" w:hAnsi="Arial" w:cs="Arial"/>
                <w:b/>
                <w:bCs/>
                <w:color w:val="000000"/>
                <w:kern w:val="0"/>
                <w:sz w:val="22"/>
                <w:szCs w:val="22"/>
                <w:lang w:val="en-US" w:eastAsia="fr-FR"/>
                <w14:ligatures w14:val="none"/>
              </w:rPr>
              <w:t>Intervention (N)</w:t>
            </w:r>
          </w:p>
        </w:tc>
        <w:tc>
          <w:tcPr>
            <w:tcW w:w="669" w:type="pct"/>
            <w:vAlign w:val="bottom"/>
          </w:tcPr>
          <w:p w14:paraId="36B527F0" w14:textId="77777777" w:rsidR="009F7ACB" w:rsidRPr="00AB6EEE" w:rsidRDefault="009F7ACB" w:rsidP="00B059DC">
            <w:pPr>
              <w:rPr>
                <w:rFonts w:ascii="Arial" w:eastAsia="Times New Roman" w:hAnsi="Arial" w:cs="Arial"/>
                <w:b/>
                <w:bCs/>
                <w:color w:val="000000"/>
                <w:kern w:val="0"/>
                <w:sz w:val="22"/>
                <w:szCs w:val="22"/>
                <w:lang w:val="en-US" w:eastAsia="fr-FR"/>
                <w14:ligatures w14:val="none"/>
              </w:rPr>
            </w:pPr>
            <w:r w:rsidRPr="00AB6EEE">
              <w:rPr>
                <w:rFonts w:ascii="Arial" w:eastAsia="Times New Roman" w:hAnsi="Arial" w:cs="Arial"/>
                <w:b/>
                <w:bCs/>
                <w:color w:val="000000"/>
                <w:kern w:val="0"/>
                <w:sz w:val="22"/>
                <w:szCs w:val="22"/>
                <w:lang w:val="en-US" w:eastAsia="fr-FR"/>
                <w14:ligatures w14:val="none"/>
              </w:rPr>
              <w:t>Risk of bias assessment</w:t>
            </w:r>
          </w:p>
        </w:tc>
        <w:tc>
          <w:tcPr>
            <w:tcW w:w="2732" w:type="pct"/>
            <w:vAlign w:val="bottom"/>
            <w:hideMark/>
          </w:tcPr>
          <w:p w14:paraId="5ECA0072" w14:textId="77777777" w:rsidR="009F7ACB" w:rsidRPr="00AB6EEE" w:rsidRDefault="009F7ACB" w:rsidP="00B059DC">
            <w:pPr>
              <w:rPr>
                <w:rFonts w:ascii="Arial" w:eastAsia="Times New Roman" w:hAnsi="Arial" w:cs="Arial"/>
                <w:b/>
                <w:bCs/>
                <w:color w:val="000000"/>
                <w:kern w:val="0"/>
                <w:sz w:val="22"/>
                <w:szCs w:val="22"/>
                <w:lang w:val="en-US" w:eastAsia="fr-FR"/>
                <w14:ligatures w14:val="none"/>
              </w:rPr>
            </w:pPr>
            <w:r w:rsidRPr="00AB6EEE">
              <w:rPr>
                <w:rFonts w:ascii="Arial" w:eastAsia="Times New Roman" w:hAnsi="Arial" w:cs="Arial"/>
                <w:b/>
                <w:bCs/>
                <w:color w:val="000000"/>
                <w:kern w:val="0"/>
                <w:sz w:val="22"/>
                <w:szCs w:val="22"/>
                <w:lang w:val="en-US" w:eastAsia="fr-FR"/>
                <w14:ligatures w14:val="none"/>
              </w:rPr>
              <w:t>BALL before – after IS</w:t>
            </w:r>
          </w:p>
        </w:tc>
      </w:tr>
      <w:tr w:rsidR="009F7ACB" w:rsidRPr="00AB6EEE" w14:paraId="5A0407EE" w14:textId="77777777" w:rsidTr="00B059DC">
        <w:trPr>
          <w:trHeight w:val="680"/>
        </w:trPr>
        <w:tc>
          <w:tcPr>
            <w:tcW w:w="597" w:type="pct"/>
            <w:vAlign w:val="bottom"/>
            <w:hideMark/>
          </w:tcPr>
          <w:p w14:paraId="77F000EA"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 xml:space="preserve">Bacha </w:t>
            </w:r>
            <w:r w:rsidRPr="00AB6EEE">
              <w:rPr>
                <w:rFonts w:ascii="Arial" w:eastAsia="Times New Roman" w:hAnsi="Arial" w:cs="Arial"/>
                <w:i/>
                <w:iCs/>
                <w:color w:val="000000"/>
                <w:kern w:val="0"/>
                <w:sz w:val="22"/>
                <w:szCs w:val="22"/>
                <w:lang w:val="en-US" w:eastAsia="fr-FR"/>
                <w14:ligatures w14:val="none"/>
              </w:rPr>
              <w:t>et al</w:t>
            </w:r>
            <w:r w:rsidRPr="00AB6EEE">
              <w:rPr>
                <w:rFonts w:ascii="Arial" w:eastAsia="Times New Roman" w:hAnsi="Arial" w:cs="Arial"/>
                <w:i/>
                <w:iCs/>
                <w:color w:val="000000"/>
                <w:kern w:val="0"/>
                <w:sz w:val="22"/>
                <w:szCs w:val="22"/>
                <w:lang w:val="en-US" w:eastAsia="fr-FR"/>
                <w14:ligatures w14:val="none"/>
              </w:rPr>
              <w:fldChar w:fldCharType="begin"/>
            </w:r>
            <w:r w:rsidRPr="00AB6EEE">
              <w:rPr>
                <w:rFonts w:ascii="Arial" w:eastAsia="Times New Roman" w:hAnsi="Arial" w:cs="Arial"/>
                <w:i/>
                <w:iCs/>
                <w:color w:val="000000"/>
                <w:kern w:val="0"/>
                <w:sz w:val="22"/>
                <w:szCs w:val="22"/>
                <w:lang w:val="en-US" w:eastAsia="fr-FR"/>
                <w14:ligatures w14:val="none"/>
              </w:rPr>
              <w:instrText xml:space="preserve"> ADDIN ZOTERO_ITEM CSL_CITATION {"citationID":"FXqeX004","properties":{"formattedCitation":"\\super 30\\nosupersub{}","plainCitation":"30","noteIndex":0},"citationItems":[{"id":7900,"uris":["http://zotero.org/users/528686/items/3TXJIT7L"],"itemData":{"id":7900,"type":"article-journal","abstract":"INTRODUCTION: Studies on bronchoalveolar lavage (BAL) fluid samples profile characteristics in sarcoidosis patients hitherto reported in literature give rise to conflicting data. The typical finding is lymphocytic alveolitis with a high CD4/CD8 ratio, although a broad range of values has been found. THE AIM of the study was to evaluate different parameters of BAL fluid in patients with sarcoidosis before and after corticosteroid treatment and to determine the reliability of BAL in evaluating prognosis of sarcoidosis.\nMETHODS: The study involved 40 patients with clinical and histological evidence of sarcoidosis.\nRESULTS: Before treatment, BAL fluid showed an increase in total cell count and a T lymphocytosis with an increase in the CD4/CD8 ratio. After treatment, we have noted a significantly increase in macrophage proportion, a significantly decrease in lymphocyte proportion and in CD4/CD8 ratio. A significant higher CD4/CD8 ratio was noted in patients with multiple extrathoracic lesions compared with patients with only intrathoracic involvement and in patients with unfavourable evolution compared with patients with improved evolution.\nCONCLUSION: When typical clinical and radiological findings definitely suggest sarcoidosis, BAL results may add a biological support. Our data suggests that a high CD4/CD8 ratio seems to be predictive of poor prognosis with a multiple extrathoracic organ involvement and an unfavourable outcome.","container-title":"La Tunisie Medicale","ISSN":"0041-4131","issue":"1","journalAbbreviation":"Tunis Med","language":"eng","note":"PMID: 19522425","page":"38-42","source":"PubMed","title":"Bronchoalveolar lavage impact in sarcoidosis: study of 40 cases","title-short":"Bronchoalveolar lavage impact in sarcoidosis","volume":"87","author":[{"family":"Bacha","given":"Dhouha"},{"family":"Ayadi-Kaddour","given":"Aïda"},{"family":"Ismail","given":"Olfa"},{"family":"El Mezni","given":"Faouzi"}],"issued":{"date-parts":[["2009",1]]}}}],"schema":"https://github.com/citation-style-language/schema/raw/master/csl-citation.json"} </w:instrText>
            </w:r>
            <w:r w:rsidRPr="00AB6EEE">
              <w:rPr>
                <w:rFonts w:ascii="Arial" w:eastAsia="Times New Roman" w:hAnsi="Arial" w:cs="Arial"/>
                <w:i/>
                <w:iCs/>
                <w:color w:val="000000"/>
                <w:kern w:val="0"/>
                <w:sz w:val="22"/>
                <w:szCs w:val="22"/>
                <w:lang w:val="en-US" w:eastAsia="fr-FR"/>
                <w14:ligatures w14:val="none"/>
              </w:rPr>
              <w:fldChar w:fldCharType="separate"/>
            </w:r>
            <w:r w:rsidRPr="00AB6EEE">
              <w:rPr>
                <w:rFonts w:ascii="Arial" w:hAnsi="Arial" w:cs="Arial"/>
                <w:color w:val="000000"/>
                <w:kern w:val="0"/>
                <w:sz w:val="22"/>
                <w:vertAlign w:val="superscript"/>
                <w:lang w:val="fr-FR"/>
              </w:rPr>
              <w:t>30</w:t>
            </w:r>
            <w:r w:rsidRPr="00AB6EEE">
              <w:rPr>
                <w:rFonts w:ascii="Arial" w:eastAsia="Times New Roman" w:hAnsi="Arial" w:cs="Arial"/>
                <w:i/>
                <w:iCs/>
                <w:color w:val="000000"/>
                <w:kern w:val="0"/>
                <w:sz w:val="22"/>
                <w:szCs w:val="22"/>
                <w:lang w:val="en-US" w:eastAsia="fr-FR"/>
                <w14:ligatures w14:val="none"/>
              </w:rPr>
              <w:fldChar w:fldCharType="end"/>
            </w:r>
          </w:p>
        </w:tc>
        <w:tc>
          <w:tcPr>
            <w:tcW w:w="1002" w:type="pct"/>
            <w:vAlign w:val="bottom"/>
            <w:hideMark/>
          </w:tcPr>
          <w:p w14:paraId="4D601BB3"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CS (40)</w:t>
            </w:r>
          </w:p>
        </w:tc>
        <w:tc>
          <w:tcPr>
            <w:tcW w:w="669" w:type="pct"/>
            <w:vAlign w:val="bottom"/>
          </w:tcPr>
          <w:p w14:paraId="7B138441"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High</w:t>
            </w:r>
          </w:p>
        </w:tc>
        <w:tc>
          <w:tcPr>
            <w:tcW w:w="2732" w:type="pct"/>
            <w:vAlign w:val="bottom"/>
            <w:hideMark/>
          </w:tcPr>
          <w:p w14:paraId="36C5B6D6"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67% ± 19.2 vs 40.75% ± 17.45 (p&lt;0.05)</w:t>
            </w:r>
          </w:p>
        </w:tc>
      </w:tr>
      <w:tr w:rsidR="009F7ACB" w:rsidRPr="00AB6EEE" w14:paraId="499E8001" w14:textId="77777777" w:rsidTr="00B059DC">
        <w:trPr>
          <w:trHeight w:val="680"/>
        </w:trPr>
        <w:tc>
          <w:tcPr>
            <w:tcW w:w="597" w:type="pct"/>
            <w:vAlign w:val="bottom"/>
            <w:hideMark/>
          </w:tcPr>
          <w:p w14:paraId="67B12DA5"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 xml:space="preserve">Giacomelli </w:t>
            </w:r>
            <w:r w:rsidRPr="00AB6EEE">
              <w:rPr>
                <w:rFonts w:ascii="Arial" w:eastAsia="Times New Roman" w:hAnsi="Arial" w:cs="Arial"/>
                <w:i/>
                <w:iCs/>
                <w:color w:val="000000"/>
                <w:kern w:val="0"/>
                <w:sz w:val="22"/>
                <w:szCs w:val="22"/>
                <w:lang w:val="en-US" w:eastAsia="fr-FR"/>
                <w14:ligatures w14:val="none"/>
              </w:rPr>
              <w:t>et al</w:t>
            </w:r>
            <w:r w:rsidRPr="00AB6EEE">
              <w:rPr>
                <w:rFonts w:ascii="Arial" w:eastAsia="Times New Roman" w:hAnsi="Arial" w:cs="Arial"/>
                <w:i/>
                <w:iCs/>
                <w:color w:val="000000"/>
                <w:kern w:val="0"/>
                <w:sz w:val="22"/>
                <w:szCs w:val="22"/>
                <w:lang w:val="en-US" w:eastAsia="fr-FR"/>
                <w14:ligatures w14:val="none"/>
              </w:rPr>
              <w:fldChar w:fldCharType="begin"/>
            </w:r>
            <w:r w:rsidRPr="00AB6EEE">
              <w:rPr>
                <w:rFonts w:ascii="Arial" w:eastAsia="Times New Roman" w:hAnsi="Arial" w:cs="Arial"/>
                <w:i/>
                <w:iCs/>
                <w:color w:val="000000"/>
                <w:kern w:val="0"/>
                <w:sz w:val="22"/>
                <w:szCs w:val="22"/>
                <w:lang w:val="en-US" w:eastAsia="fr-FR"/>
                <w14:ligatures w14:val="none"/>
              </w:rPr>
              <w:instrText xml:space="preserve"> ADDIN ZOTERO_ITEM CSL_CITATION {"citationID":"cmCxLO3G","properties":{"formattedCitation":"\\super 34\\nosupersub{}","plainCitation":"34","noteIndex":0},"citationItems":[{"id":7925,"uris":["http://zotero.org/users/528686/items/M43CR6LR"],"itemData":{"id":7925,"type":"article-journal","abstract":"OBJECTIVE: To evaluate, in a pilot study, the efficacy of a short term cyclophosphamide (CYC) pulse regimen on alveolitis in a cohort of patients with systemic sclerosis (SSc).\nMETHODS: Twenty-three patients with SSc (17 diffuse SSc and 6 limited SSc) were selected in 5 centers in Italy, based on the findings of an abnormal bronchoalveolar lavage (BAL) cell analysis in association with altered pulmonary function tests (PFT) or recent deterioration in flow volume curve (FVC). Patients were also evaluated by skin score (Rodnan), esophageal manometry and barium swallow radiography, and electrocardiography and 2-mode echocardiography. The pre-enrolment pulmonary evaluation and after 6 months of therapy included evaluation of the clinical status, PFT (FVC, FEV1, DLCO), BAL. standard chest radiograph, and chest high resolution computed tomography. All patients received i.v. CYC (1000 mg/m2 of body surface monthly for 6 mo) and oral prednisone (25 mg daily for the first month and subsequently 5 mg daily of maintenance dosage for the remaining 5 mo). A complete blood count and urinalysis were obtained at monthly intervals.\nRESULTS: After 6 months of therapy the values for FVC did not change significantly. Individually, 8 of 23 patients showed an improvement (&gt; 15% increase) in FVC after 6 months, while FVC in 13 cases remained stable. Only 2 patients had an important decline in FVC after 6 months of therapy (17 and 24% decrease). Improvement in DLCO was noted in 15 of 23 patients after 6 months of therapy. Four patients were stable and 4 patients had a worsened DLCO at the end of the study. After therapy the mean value of BAL fluid recovery did not change. There was a reduction in total cell number although this value did not reach statistical significance. The levels of neutrophils, eosinophils, lymphocytes, and macrophages did not change significantly. Scans for patients with grades 1, 2, and 3 did not differ significantly after 6 months of therapy, and 14 patients were stable. Changes in appearance, in relation to changes in extent of disease, were seen in 8 patients and consisted of an extension of reticular pattern and transformation from grade 1 to 2 (6/8 patients). All patients showed a ground-glass appearance indicating an acute alveolitis. Improvement in ground-glass was noted in 10 of 23 patients after 6 mo therapy. At the end of the study, 8 patients were stable and 5 patients had a diffusion of the ground-glass to other segments. No side effects were experienced during the treatment except for mild nausea in 4 patients; no patients discontinued therapy during the study.\nCONCLUSION: CYC pulse regimen seems to stabilize alveolitis in the majority of cases. The association of CYC pulsed modality with prednisone may be useful in SSc patients to control disease evolution in the lung.","container-title":"The Journal of Rheumatology","ISSN":"0315-162X","issue":"4","journalAbbreviation":"J Rheumatol","language":"eng","note":"PMID: 11950014","page":"731-736","source":"PubMed","title":"Cyclophosphamide pulse regimen in the treatment of alveolitis in systemic sclerosis","volume":"29","author":[{"family":"Giacomelli","given":"Roberto"},{"family":"Valentini","given":"Gabriele"},{"family":"Salsano","given":"Felice"},{"family":"Cipriani","given":"Paola"},{"family":"Sambo","given":"Paola"},{"family":"Conforti","given":"Maria L."},{"family":"Fulminis","given":"Antonietta"},{"family":"De Luca","given":"Amalia"},{"family":"Farina","given":"Giuseppina"},{"family":"Candela","given":"Marco"},{"family":"Generini","given":"Sergio"},{"family":"De Francisci","given":"Agostino"},{"family":"Tirri","given":"Enrico"},{"family":"Proietti","given":"Michele"},{"family":"Bombardieri","given":"Stefano"},{"family":"Gabrielli","given":"Armando"},{"family":"Tonietti","given":"Giorgio"},{"family":"Cerinic","given":"Marco M."}],"issued":{"date-parts":[["2002",4]]}}}],"schema":"https://github.com/citation-style-language/schema/raw/master/csl-citation.json"} </w:instrText>
            </w:r>
            <w:r w:rsidRPr="00AB6EEE">
              <w:rPr>
                <w:rFonts w:ascii="Arial" w:eastAsia="Times New Roman" w:hAnsi="Arial" w:cs="Arial"/>
                <w:i/>
                <w:iCs/>
                <w:color w:val="000000"/>
                <w:kern w:val="0"/>
                <w:sz w:val="22"/>
                <w:szCs w:val="22"/>
                <w:lang w:val="en-US" w:eastAsia="fr-FR"/>
                <w14:ligatures w14:val="none"/>
              </w:rPr>
              <w:fldChar w:fldCharType="separate"/>
            </w:r>
            <w:r w:rsidRPr="00AB6EEE">
              <w:rPr>
                <w:rFonts w:ascii="Arial" w:hAnsi="Arial" w:cs="Arial"/>
                <w:color w:val="000000"/>
                <w:kern w:val="0"/>
                <w:sz w:val="22"/>
                <w:vertAlign w:val="superscript"/>
                <w:lang w:val="fr-FR"/>
              </w:rPr>
              <w:t>34</w:t>
            </w:r>
            <w:r w:rsidRPr="00AB6EEE">
              <w:rPr>
                <w:rFonts w:ascii="Arial" w:eastAsia="Times New Roman" w:hAnsi="Arial" w:cs="Arial"/>
                <w:i/>
                <w:iCs/>
                <w:color w:val="000000"/>
                <w:kern w:val="0"/>
                <w:sz w:val="22"/>
                <w:szCs w:val="22"/>
                <w:lang w:val="en-US" w:eastAsia="fr-FR"/>
                <w14:ligatures w14:val="none"/>
              </w:rPr>
              <w:fldChar w:fldCharType="end"/>
            </w:r>
          </w:p>
        </w:tc>
        <w:tc>
          <w:tcPr>
            <w:tcW w:w="1002" w:type="pct"/>
            <w:vAlign w:val="bottom"/>
            <w:hideMark/>
          </w:tcPr>
          <w:p w14:paraId="1330FA45"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CS and cyclophosphamide (23)</w:t>
            </w:r>
          </w:p>
        </w:tc>
        <w:tc>
          <w:tcPr>
            <w:tcW w:w="669" w:type="pct"/>
            <w:vAlign w:val="bottom"/>
          </w:tcPr>
          <w:p w14:paraId="58FDEF0C"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High</w:t>
            </w:r>
          </w:p>
        </w:tc>
        <w:tc>
          <w:tcPr>
            <w:tcW w:w="2732" w:type="pct"/>
            <w:vAlign w:val="bottom"/>
            <w:hideMark/>
          </w:tcPr>
          <w:p w14:paraId="20C8923A"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CS 16% (6-77%) vs 12 % (5-80%) (NS)</w:t>
            </w:r>
          </w:p>
        </w:tc>
      </w:tr>
      <w:tr w:rsidR="009F7ACB" w:rsidRPr="003D7288" w14:paraId="727201D0" w14:textId="77777777" w:rsidTr="00B059DC">
        <w:trPr>
          <w:trHeight w:val="546"/>
        </w:trPr>
        <w:tc>
          <w:tcPr>
            <w:tcW w:w="597" w:type="pct"/>
            <w:vAlign w:val="bottom"/>
            <w:hideMark/>
          </w:tcPr>
          <w:p w14:paraId="60A18466"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 xml:space="preserve">Karpel </w:t>
            </w:r>
            <w:r w:rsidRPr="00AB6EEE">
              <w:rPr>
                <w:rFonts w:ascii="Arial" w:eastAsia="Times New Roman" w:hAnsi="Arial" w:cs="Arial"/>
                <w:i/>
                <w:iCs/>
                <w:color w:val="000000"/>
                <w:kern w:val="0"/>
                <w:sz w:val="22"/>
                <w:szCs w:val="22"/>
                <w:lang w:val="en-US" w:eastAsia="fr-FR"/>
                <w14:ligatures w14:val="none"/>
              </w:rPr>
              <w:t>et al</w:t>
            </w:r>
            <w:r w:rsidRPr="00AB6EEE">
              <w:rPr>
                <w:rFonts w:ascii="Arial" w:eastAsia="Times New Roman" w:hAnsi="Arial" w:cs="Arial"/>
                <w:i/>
                <w:iCs/>
                <w:color w:val="000000"/>
                <w:kern w:val="0"/>
                <w:sz w:val="22"/>
                <w:szCs w:val="22"/>
                <w:lang w:val="en-US" w:eastAsia="fr-FR"/>
                <w14:ligatures w14:val="none"/>
              </w:rPr>
              <w:fldChar w:fldCharType="begin"/>
            </w:r>
            <w:r w:rsidRPr="00AB6EEE">
              <w:rPr>
                <w:rFonts w:ascii="Arial" w:eastAsia="Times New Roman" w:hAnsi="Arial" w:cs="Arial"/>
                <w:i/>
                <w:iCs/>
                <w:color w:val="000000"/>
                <w:kern w:val="0"/>
                <w:sz w:val="22"/>
                <w:szCs w:val="22"/>
                <w:lang w:val="en-US" w:eastAsia="fr-FR"/>
                <w14:ligatures w14:val="none"/>
              </w:rPr>
              <w:instrText xml:space="preserve"> ADDIN ZOTERO_ITEM CSL_CITATION {"citationID":"RvSMWzEl","properties":{"formattedCitation":"\\super 38\\nosupersub{}","plainCitation":"38","noteIndex":0},"citationItems":[{"id":7942,"uris":["http://zotero.org/users/528686/items/89CZ9CD6"],"itemData":{"id":7942,"type":"article-journal","abstract":"Previous studies have suggested that immunologic mechanisms may contribute to pathogeneic reactions in certain interstitial lung diseases. Cytolytic lymphocytes are major effector cells of the immune response that have not been extensively studied in these disorders. To investigate the role of activated cytolytic lymphocytes in IPF, we studied B-cell and monocyte/macrophage-depleted lymphocyte preparations isolated from BAL fluid and peripheral blood of patients with this disease (n = 10) and used a lectin-dependent cytotoxicity assay to detect activated cytolytic lymphocytes. In longitudinal studies, those patients who had cytolytic activity of BAL fluid lymphocytes (range, 8 to 35 percent, n = 4) showed significant improvement in pulmonary function (mean increase in diffusing capacity, 30 +/- 2 percent) in association with decreased BAL fluid cytolytic lymphocyte activity after prednisone treatment. In contrast, patients who initially lacked cytolytic activity in BAL fluid (n = 6) did not improve with prednisone. Activated cytolytic lymphocytes were not observed in the BAL fluid of healthy subjects. These investigations suggest a causal relationship between activated cytolytic lymphocytes in the lung and disease activity in IPF and that assays of activated cytolytic lymphocytes are helpful in identifying patients who will improve with immunosuppressive therapy.","container-title":"Chest","DOI":"10.1378/chest.96.4.794","ISSN":"0012-3692","issue":"4","journalAbbreviation":"Chest","language":"eng","note":"PMID: 2791674","page":"794-798","source":"PubMed","title":"Association of activated cytolytic lung lymphocytes with response to prednisone therapy in patients with idiopathic pulmonary fibrosis","volume":"96","author":[{"family":"Karpel","given":"J. P."},{"family":"Norin","given":"A. J."}],"issued":{"date-parts":[["1989",10]]}}}],"schema":"https://github.com/citation-style-language/schema/raw/master/csl-citation.json"} </w:instrText>
            </w:r>
            <w:r w:rsidRPr="00AB6EEE">
              <w:rPr>
                <w:rFonts w:ascii="Arial" w:eastAsia="Times New Roman" w:hAnsi="Arial" w:cs="Arial"/>
                <w:i/>
                <w:iCs/>
                <w:color w:val="000000"/>
                <w:kern w:val="0"/>
                <w:sz w:val="22"/>
                <w:szCs w:val="22"/>
                <w:lang w:val="en-US" w:eastAsia="fr-FR"/>
                <w14:ligatures w14:val="none"/>
              </w:rPr>
              <w:fldChar w:fldCharType="separate"/>
            </w:r>
            <w:r w:rsidRPr="00AB6EEE">
              <w:rPr>
                <w:rFonts w:ascii="Arial" w:hAnsi="Arial" w:cs="Arial"/>
                <w:color w:val="000000"/>
                <w:kern w:val="0"/>
                <w:sz w:val="22"/>
                <w:vertAlign w:val="superscript"/>
                <w:lang w:val="fr-FR"/>
              </w:rPr>
              <w:t>38</w:t>
            </w:r>
            <w:r w:rsidRPr="00AB6EEE">
              <w:rPr>
                <w:rFonts w:ascii="Arial" w:eastAsia="Times New Roman" w:hAnsi="Arial" w:cs="Arial"/>
                <w:i/>
                <w:iCs/>
                <w:color w:val="000000"/>
                <w:kern w:val="0"/>
                <w:sz w:val="22"/>
                <w:szCs w:val="22"/>
                <w:lang w:val="en-US" w:eastAsia="fr-FR"/>
                <w14:ligatures w14:val="none"/>
              </w:rPr>
              <w:fldChar w:fldCharType="end"/>
            </w:r>
          </w:p>
        </w:tc>
        <w:tc>
          <w:tcPr>
            <w:tcW w:w="1002" w:type="pct"/>
            <w:vAlign w:val="bottom"/>
            <w:hideMark/>
          </w:tcPr>
          <w:p w14:paraId="2F611552"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CS (10)</w:t>
            </w:r>
          </w:p>
        </w:tc>
        <w:tc>
          <w:tcPr>
            <w:tcW w:w="669" w:type="pct"/>
            <w:vAlign w:val="bottom"/>
          </w:tcPr>
          <w:p w14:paraId="3A7BC394"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Moderate</w:t>
            </w:r>
          </w:p>
        </w:tc>
        <w:tc>
          <w:tcPr>
            <w:tcW w:w="2732" w:type="pct"/>
            <w:vAlign w:val="bottom"/>
            <w:hideMark/>
          </w:tcPr>
          <w:p w14:paraId="390AE7F9"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Significant decrease of BALL after CS</w:t>
            </w:r>
          </w:p>
        </w:tc>
      </w:tr>
      <w:tr w:rsidR="009F7ACB" w:rsidRPr="003D7288" w14:paraId="29B09462" w14:textId="77777777" w:rsidTr="00B059DC">
        <w:trPr>
          <w:trHeight w:val="680"/>
        </w:trPr>
        <w:tc>
          <w:tcPr>
            <w:tcW w:w="597" w:type="pct"/>
            <w:vAlign w:val="bottom"/>
            <w:hideMark/>
          </w:tcPr>
          <w:p w14:paraId="1ABC77E9"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 xml:space="preserve">Sharma </w:t>
            </w:r>
            <w:r w:rsidRPr="00AB6EEE">
              <w:rPr>
                <w:rFonts w:ascii="Arial" w:eastAsia="Times New Roman" w:hAnsi="Arial" w:cs="Arial"/>
                <w:i/>
                <w:iCs/>
                <w:color w:val="000000"/>
                <w:kern w:val="0"/>
                <w:sz w:val="22"/>
                <w:szCs w:val="22"/>
                <w:lang w:val="en-US" w:eastAsia="fr-FR"/>
                <w14:ligatures w14:val="none"/>
              </w:rPr>
              <w:t>et al</w:t>
            </w:r>
            <w:r w:rsidRPr="00AB6EEE">
              <w:rPr>
                <w:rFonts w:ascii="Arial" w:eastAsia="Times New Roman" w:hAnsi="Arial" w:cs="Arial"/>
                <w:i/>
                <w:iCs/>
                <w:color w:val="000000"/>
                <w:kern w:val="0"/>
                <w:sz w:val="22"/>
                <w:szCs w:val="22"/>
                <w:lang w:val="en-US" w:eastAsia="fr-FR"/>
                <w14:ligatures w14:val="none"/>
              </w:rPr>
              <w:fldChar w:fldCharType="begin"/>
            </w:r>
            <w:r w:rsidRPr="00AB6EEE">
              <w:rPr>
                <w:rFonts w:ascii="Arial" w:eastAsia="Times New Roman" w:hAnsi="Arial" w:cs="Arial"/>
                <w:i/>
                <w:iCs/>
                <w:color w:val="000000"/>
                <w:kern w:val="0"/>
                <w:sz w:val="22"/>
                <w:szCs w:val="22"/>
                <w:lang w:val="en-US" w:eastAsia="fr-FR"/>
                <w14:ligatures w14:val="none"/>
              </w:rPr>
              <w:instrText xml:space="preserve"> ADDIN ZOTERO_ITEM CSL_CITATION {"citationID":"WHE0MsZB","properties":{"formattedCitation":"\\super 47\\nosupersub{}","plainCitation":"47","noteIndex":0},"citationItems":[{"id":7972,"uris":["http://zotero.org/users/528686/items/KQMJ6M9Y"],"itemData":{"id":7972,"type":"article-journal","abstract":"We evaluated the effects of daily oral prednisolone therapy on alveolitis parameters and pulmonary function tests over a 6-month period in patients with chronic silicosis. Pulmonary function tests were done in 34 patients, and bronchoalveolar lavage (BAL) was done in 21 of them. Pulmonary function tests showed a significant improvement in lung volumes, FEV1, PEFR, SGaw, DLCO, and PaO2. Analysis of BAL fluid revealed a significant decrease in total cell count. Mean fibronectin and immunoglobulin values in BAL fluid also were lower after treatment, but the change was not statistically significant. No serious side effects were encountered with prednisolone therapy. These results indicate that daily oral prednisolone therapy may suppress the alveolitis in certain patients with chronic silicosis and bring about a significant improvement in lung functions and gas exchange.","container-title":"The American Review of Respiratory Disease","DOI":"10.1164/ajrccm/143.4_Pt_1.814","ISSN":"0003-0805","issue":"4 Pt 1","journalAbbreviation":"Am Rev Respir Dis","language":"eng","note":"PMID: 2008993","page":"814-821","source":"PubMed","title":"Effect of prednisolone treatment in chronic silicosis","volume":"143","author":[{"family":"Sharma","given":"S. K."},{"family":"Pande","given":"J. N."},{"family":"Verma","given":"K."}],"issued":{"date-parts":[["1991",4]]}}}],"schema":"https://github.com/citation-style-language/schema/raw/master/csl-citation.json"} </w:instrText>
            </w:r>
            <w:r w:rsidRPr="00AB6EEE">
              <w:rPr>
                <w:rFonts w:ascii="Arial" w:eastAsia="Times New Roman" w:hAnsi="Arial" w:cs="Arial"/>
                <w:i/>
                <w:iCs/>
                <w:color w:val="000000"/>
                <w:kern w:val="0"/>
                <w:sz w:val="22"/>
                <w:szCs w:val="22"/>
                <w:lang w:val="en-US" w:eastAsia="fr-FR"/>
                <w14:ligatures w14:val="none"/>
              </w:rPr>
              <w:fldChar w:fldCharType="separate"/>
            </w:r>
            <w:r w:rsidRPr="00AB6EEE">
              <w:rPr>
                <w:rFonts w:ascii="Arial" w:hAnsi="Arial" w:cs="Arial"/>
                <w:color w:val="000000"/>
                <w:kern w:val="0"/>
                <w:sz w:val="22"/>
                <w:vertAlign w:val="superscript"/>
                <w:lang w:val="fr-FR"/>
              </w:rPr>
              <w:t>47</w:t>
            </w:r>
            <w:r w:rsidRPr="00AB6EEE">
              <w:rPr>
                <w:rFonts w:ascii="Arial" w:eastAsia="Times New Roman" w:hAnsi="Arial" w:cs="Arial"/>
                <w:i/>
                <w:iCs/>
                <w:color w:val="000000"/>
                <w:kern w:val="0"/>
                <w:sz w:val="22"/>
                <w:szCs w:val="22"/>
                <w:lang w:val="en-US" w:eastAsia="fr-FR"/>
                <w14:ligatures w14:val="none"/>
              </w:rPr>
              <w:fldChar w:fldCharType="end"/>
            </w:r>
          </w:p>
        </w:tc>
        <w:tc>
          <w:tcPr>
            <w:tcW w:w="1002" w:type="pct"/>
            <w:vAlign w:val="bottom"/>
            <w:hideMark/>
          </w:tcPr>
          <w:p w14:paraId="4B50D5F9"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CS (34)</w:t>
            </w:r>
          </w:p>
        </w:tc>
        <w:tc>
          <w:tcPr>
            <w:tcW w:w="669" w:type="pct"/>
            <w:vAlign w:val="bottom"/>
          </w:tcPr>
          <w:p w14:paraId="772D915D"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High</w:t>
            </w:r>
          </w:p>
        </w:tc>
        <w:tc>
          <w:tcPr>
            <w:tcW w:w="2732" w:type="pct"/>
            <w:vAlign w:val="bottom"/>
            <w:hideMark/>
          </w:tcPr>
          <w:p w14:paraId="2A2E89CF"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25.86 ±16.5 vs 20.29 ± 15.67 (NS)</w:t>
            </w:r>
          </w:p>
          <w:p w14:paraId="566988C3"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Significant decrease in BALL in patients with complicated silicosis (p&lt;0.05).</w:t>
            </w:r>
          </w:p>
        </w:tc>
      </w:tr>
      <w:tr w:rsidR="009F7ACB" w:rsidRPr="00AB6EEE" w14:paraId="211CF501" w14:textId="77777777" w:rsidTr="00B059DC">
        <w:trPr>
          <w:trHeight w:val="680"/>
        </w:trPr>
        <w:tc>
          <w:tcPr>
            <w:tcW w:w="597" w:type="pct"/>
            <w:vAlign w:val="bottom"/>
          </w:tcPr>
          <w:p w14:paraId="76392A85" w14:textId="77777777" w:rsidR="009F7ACB" w:rsidRPr="00AB6EEE" w:rsidRDefault="009F7ACB" w:rsidP="00B059DC">
            <w:pPr>
              <w:rPr>
                <w:rFonts w:ascii="Arial" w:eastAsia="Times New Roman" w:hAnsi="Arial" w:cs="Arial"/>
                <w:b/>
                <w:bCs/>
                <w:color w:val="000000"/>
                <w:kern w:val="0"/>
                <w:sz w:val="22"/>
                <w:szCs w:val="22"/>
                <w:lang w:val="en-US" w:eastAsia="fr-FR"/>
                <w14:ligatures w14:val="none"/>
              </w:rPr>
            </w:pPr>
            <w:r w:rsidRPr="00AB6EEE">
              <w:rPr>
                <w:rFonts w:ascii="Arial" w:eastAsia="Times New Roman" w:hAnsi="Arial" w:cs="Arial"/>
                <w:b/>
                <w:bCs/>
                <w:color w:val="000000"/>
                <w:kern w:val="0"/>
                <w:sz w:val="22"/>
                <w:szCs w:val="22"/>
                <w:lang w:val="en-US" w:eastAsia="fr-FR"/>
                <w14:ligatures w14:val="none"/>
              </w:rPr>
              <w:t>Author</w:t>
            </w:r>
          </w:p>
        </w:tc>
        <w:tc>
          <w:tcPr>
            <w:tcW w:w="1002" w:type="pct"/>
            <w:vAlign w:val="bottom"/>
          </w:tcPr>
          <w:p w14:paraId="0A2135FE" w14:textId="77777777" w:rsidR="009F7ACB" w:rsidRPr="00AB6EEE" w:rsidRDefault="009F7ACB" w:rsidP="00B059DC">
            <w:pPr>
              <w:rPr>
                <w:rFonts w:ascii="Arial" w:eastAsia="Times New Roman" w:hAnsi="Arial" w:cs="Arial"/>
                <w:b/>
                <w:bCs/>
                <w:color w:val="000000"/>
                <w:kern w:val="0"/>
                <w:sz w:val="22"/>
                <w:szCs w:val="22"/>
                <w:lang w:val="en-US" w:eastAsia="fr-FR"/>
                <w14:ligatures w14:val="none"/>
              </w:rPr>
            </w:pPr>
            <w:r w:rsidRPr="00AB6EEE">
              <w:rPr>
                <w:rFonts w:ascii="Arial" w:eastAsia="Times New Roman" w:hAnsi="Arial" w:cs="Arial"/>
                <w:b/>
                <w:bCs/>
                <w:color w:val="000000"/>
                <w:kern w:val="0"/>
                <w:sz w:val="22"/>
                <w:szCs w:val="22"/>
                <w:lang w:val="en-US" w:eastAsia="fr-FR"/>
                <w14:ligatures w14:val="none"/>
              </w:rPr>
              <w:t>Intervention (N)</w:t>
            </w:r>
          </w:p>
        </w:tc>
        <w:tc>
          <w:tcPr>
            <w:tcW w:w="669" w:type="pct"/>
            <w:vAlign w:val="bottom"/>
          </w:tcPr>
          <w:p w14:paraId="3721068C" w14:textId="77777777" w:rsidR="009F7ACB" w:rsidRPr="00AB6EEE" w:rsidRDefault="009F7ACB" w:rsidP="00B059DC">
            <w:pPr>
              <w:rPr>
                <w:rFonts w:ascii="Arial" w:eastAsia="Times New Roman" w:hAnsi="Arial" w:cs="Arial"/>
                <w:b/>
                <w:bCs/>
                <w:color w:val="000000"/>
                <w:kern w:val="0"/>
                <w:sz w:val="22"/>
                <w:szCs w:val="22"/>
                <w:lang w:val="en-US" w:eastAsia="fr-FR"/>
                <w14:ligatures w14:val="none"/>
              </w:rPr>
            </w:pPr>
          </w:p>
        </w:tc>
        <w:tc>
          <w:tcPr>
            <w:tcW w:w="2732" w:type="pct"/>
            <w:vAlign w:val="bottom"/>
          </w:tcPr>
          <w:p w14:paraId="09050852" w14:textId="77777777" w:rsidR="009F7ACB" w:rsidRPr="00AB6EEE" w:rsidRDefault="009F7ACB" w:rsidP="00B059DC">
            <w:pPr>
              <w:rPr>
                <w:rFonts w:ascii="Arial" w:eastAsia="Times New Roman" w:hAnsi="Arial" w:cs="Arial"/>
                <w:b/>
                <w:bCs/>
                <w:color w:val="000000"/>
                <w:kern w:val="0"/>
                <w:sz w:val="22"/>
                <w:szCs w:val="22"/>
                <w:lang w:val="en-US" w:eastAsia="fr-FR"/>
                <w14:ligatures w14:val="none"/>
              </w:rPr>
            </w:pPr>
            <w:r w:rsidRPr="00AB6EEE">
              <w:rPr>
                <w:rFonts w:ascii="Arial" w:eastAsia="Times New Roman" w:hAnsi="Arial" w:cs="Arial"/>
                <w:b/>
                <w:bCs/>
                <w:color w:val="000000"/>
                <w:kern w:val="0"/>
                <w:sz w:val="22"/>
                <w:szCs w:val="22"/>
                <w:lang w:val="en-US" w:eastAsia="fr-FR"/>
                <w14:ligatures w14:val="none"/>
              </w:rPr>
              <w:t>BALL between untreated vs treated patients</w:t>
            </w:r>
          </w:p>
        </w:tc>
      </w:tr>
      <w:tr w:rsidR="009F7ACB" w:rsidRPr="00AB6EEE" w14:paraId="27DB8835" w14:textId="77777777" w:rsidTr="00B059DC">
        <w:trPr>
          <w:trHeight w:val="680"/>
        </w:trPr>
        <w:tc>
          <w:tcPr>
            <w:tcW w:w="597" w:type="pct"/>
            <w:vAlign w:val="bottom"/>
          </w:tcPr>
          <w:p w14:paraId="6EEFD837"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 xml:space="preserve">He </w:t>
            </w:r>
            <w:r w:rsidRPr="00AB6EEE">
              <w:rPr>
                <w:rFonts w:ascii="Arial" w:eastAsia="Times New Roman" w:hAnsi="Arial" w:cs="Arial"/>
                <w:i/>
                <w:iCs/>
                <w:color w:val="000000"/>
                <w:kern w:val="0"/>
                <w:sz w:val="22"/>
                <w:szCs w:val="22"/>
                <w:lang w:val="en-US" w:eastAsia="fr-FR"/>
                <w14:ligatures w14:val="none"/>
              </w:rPr>
              <w:t>et al</w:t>
            </w:r>
            <w:r w:rsidRPr="00AB6EEE">
              <w:rPr>
                <w:rFonts w:ascii="Arial" w:eastAsia="Times New Roman" w:hAnsi="Arial" w:cs="Arial"/>
                <w:i/>
                <w:iCs/>
                <w:color w:val="000000"/>
                <w:kern w:val="0"/>
                <w:sz w:val="22"/>
                <w:szCs w:val="22"/>
                <w:lang w:val="en-US" w:eastAsia="fr-FR"/>
                <w14:ligatures w14:val="none"/>
              </w:rPr>
              <w:fldChar w:fldCharType="begin"/>
            </w:r>
            <w:r w:rsidRPr="00AB6EEE">
              <w:rPr>
                <w:rFonts w:ascii="Arial" w:eastAsia="Times New Roman" w:hAnsi="Arial" w:cs="Arial"/>
                <w:i/>
                <w:iCs/>
                <w:color w:val="000000"/>
                <w:kern w:val="0"/>
                <w:sz w:val="22"/>
                <w:szCs w:val="22"/>
                <w:lang w:val="en-US" w:eastAsia="fr-FR"/>
                <w14:ligatures w14:val="none"/>
              </w:rPr>
              <w:instrText xml:space="preserve"> ADDIN ZOTERO_ITEM CSL_CITATION {"citationID":"wIpwcmxL","properties":{"formattedCitation":"\\super 29\\nosupersub{}","plainCitation":"29","noteIndex":0},"citationItems":[{"id":7937,"uris":["http://zotero.org/users/528686/items/9LANW97A"],"itemData":{"id":7937,"type":"article-journal","abstract":"OBJECTIVE: To investigate the role of bronchoalveolar lavage (BAL) in DM-associated interstitial lung disease (ILD).\nMETHODS: We retrospectively reviewed the medical records of patients with DM-ILD who underwent bronchoscopy between October 2015 and September 2019. We then collated clinical features, laboratory data and bronchoscopy findings. The follow-up study was terminated on the 1 May 2020.\nRESULTS: A total of 113 DM-ILD patients were included in this study, including 27 patients with acute/subacute interstitial pneumonia (A/SIP) and 86 patients with chronic interstitial pneumonia (CIP). The A/SIP group had significantly lower proportions of lymphocytes and eosinophils in the bronchoalveolar lavage fluid (BALF) than the CIP group, but had a significantly higher proportion of neutrophils. Pathogens were discovered in BALF from 28 (24.8%) patients. Twenty-five (22.1%) patients commenced or changed antibiotic therapy on the basis of their bronchoscopy results. Lymphopenia and intensive care unit care were significantly associated with pathogen-positive BALF findings. Complications of bronchoscopy occurred in nine (8.0%) patients; fever (5.3%) was the most common complication. Twenty-five deaths (25/106, 23.6%) were observed during a mean follow-up of 22 months. Age, A/SIP and anti-MDA5 antibody were identified as independent predictors of a poor outcome, while mechanic's hands was an independent protective factor. However, cellular and pathogen findings in BALF had no significant influence on 30-day or overall mortality.\nCONCLUSION: Bronchoscopy is a relatively useful instrument to evaluate ILD in patients with DM, and BAL can improve the diagnosis of infection. However, cellular and pathogen findings from BALF had no significant influence on prognosis.","container-title":"Rheumatology (Oxford, England)","DOI":"10.1093/rheumatology/keab586","ISSN":"1462-0332","issue":"1","journalAbbreviation":"Rheumatology (Oxford)","language":"eng","note":"PMID: 34297087","page":"345-354","source":"PubMed","title":"Clinical role of bronchoalveolar lavage in dermatomyositis-associated interstitial lung disease","volume":"61","author":[{"family":"He","given":"Linrong"},{"family":"Ge","given":"Yongpeng"},{"family":"Li","given":"Sizhao"},{"family":"Huang","given":"Ke"},{"family":"Liu","given":"Xia"},{"family":"Chen","given":"Fang"},{"family":"Li","given":"Shanshan"},{"family":"Yang","given":"Hongxia"},{"family":"Lu","given":"Xin"},{"family":"Wang","given":"Guochun"},{"family":"Shu","given":"Xiaoming"}],"issued":{"date-parts":[["2021",12,24]]}}}],"schema":"https://github.com/citation-style-language/schema/raw/master/csl-citation.json"} </w:instrText>
            </w:r>
            <w:r w:rsidRPr="00AB6EEE">
              <w:rPr>
                <w:rFonts w:ascii="Arial" w:eastAsia="Times New Roman" w:hAnsi="Arial" w:cs="Arial"/>
                <w:i/>
                <w:iCs/>
                <w:color w:val="000000"/>
                <w:kern w:val="0"/>
                <w:sz w:val="22"/>
                <w:szCs w:val="22"/>
                <w:lang w:val="en-US" w:eastAsia="fr-FR"/>
                <w14:ligatures w14:val="none"/>
              </w:rPr>
              <w:fldChar w:fldCharType="separate"/>
            </w:r>
            <w:r w:rsidRPr="00AB6EEE">
              <w:rPr>
                <w:rFonts w:ascii="Arial" w:hAnsi="Arial" w:cs="Arial"/>
                <w:color w:val="000000"/>
                <w:kern w:val="0"/>
                <w:sz w:val="22"/>
                <w:vertAlign w:val="superscript"/>
                <w:lang w:val="fr-FR"/>
              </w:rPr>
              <w:t>29</w:t>
            </w:r>
            <w:r w:rsidRPr="00AB6EEE">
              <w:rPr>
                <w:rFonts w:ascii="Arial" w:eastAsia="Times New Roman" w:hAnsi="Arial" w:cs="Arial"/>
                <w:i/>
                <w:iCs/>
                <w:color w:val="000000"/>
                <w:kern w:val="0"/>
                <w:sz w:val="22"/>
                <w:szCs w:val="22"/>
                <w:lang w:val="en-US" w:eastAsia="fr-FR"/>
                <w14:ligatures w14:val="none"/>
              </w:rPr>
              <w:fldChar w:fldCharType="end"/>
            </w:r>
          </w:p>
        </w:tc>
        <w:tc>
          <w:tcPr>
            <w:tcW w:w="1002" w:type="pct"/>
            <w:vAlign w:val="bottom"/>
          </w:tcPr>
          <w:p w14:paraId="0246A04F"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CS (23)</w:t>
            </w:r>
          </w:p>
        </w:tc>
        <w:tc>
          <w:tcPr>
            <w:tcW w:w="669" w:type="pct"/>
            <w:vAlign w:val="bottom"/>
          </w:tcPr>
          <w:p w14:paraId="6A80A095"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Moderate</w:t>
            </w:r>
          </w:p>
        </w:tc>
        <w:tc>
          <w:tcPr>
            <w:tcW w:w="2732" w:type="pct"/>
            <w:vAlign w:val="bottom"/>
          </w:tcPr>
          <w:p w14:paraId="639D6293"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29.5% (8.5 – 51.5) vs 12.8% (6.8— 34.8), p&lt;0.05)</w:t>
            </w:r>
          </w:p>
        </w:tc>
      </w:tr>
      <w:tr w:rsidR="009F7ACB" w:rsidRPr="00AB6EEE" w14:paraId="614DCC37" w14:textId="77777777" w:rsidTr="00B059DC">
        <w:trPr>
          <w:trHeight w:val="680"/>
        </w:trPr>
        <w:tc>
          <w:tcPr>
            <w:tcW w:w="597" w:type="pct"/>
            <w:vAlign w:val="bottom"/>
          </w:tcPr>
          <w:p w14:paraId="2C0514D3"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Kase</w:t>
            </w:r>
            <w:r w:rsidRPr="00AB6EEE">
              <w:rPr>
                <w:rFonts w:ascii="Arial" w:eastAsia="Times New Roman" w:hAnsi="Arial" w:cs="Arial"/>
                <w:i/>
                <w:iCs/>
                <w:color w:val="000000"/>
                <w:kern w:val="0"/>
                <w:sz w:val="22"/>
                <w:szCs w:val="22"/>
                <w:lang w:val="en-US" w:eastAsia="fr-FR"/>
                <w14:ligatures w14:val="none"/>
              </w:rPr>
              <w:t xml:space="preserve"> et al</w:t>
            </w:r>
            <w:r w:rsidRPr="00AB6EEE">
              <w:rPr>
                <w:rFonts w:ascii="Arial" w:eastAsia="Times New Roman" w:hAnsi="Arial" w:cs="Arial"/>
                <w:i/>
                <w:iCs/>
                <w:color w:val="000000"/>
                <w:kern w:val="0"/>
                <w:sz w:val="22"/>
                <w:szCs w:val="22"/>
                <w:lang w:val="en-US" w:eastAsia="fr-FR"/>
                <w14:ligatures w14:val="none"/>
              </w:rPr>
              <w:fldChar w:fldCharType="begin"/>
            </w:r>
            <w:r w:rsidRPr="00AB6EEE">
              <w:rPr>
                <w:rFonts w:ascii="Arial" w:eastAsia="Times New Roman" w:hAnsi="Arial" w:cs="Arial"/>
                <w:i/>
                <w:iCs/>
                <w:color w:val="000000"/>
                <w:kern w:val="0"/>
                <w:sz w:val="22"/>
                <w:szCs w:val="22"/>
                <w:lang w:val="en-US" w:eastAsia="fr-FR"/>
                <w14:ligatures w14:val="none"/>
              </w:rPr>
              <w:instrText xml:space="preserve"> ADDIN ZOTERO_ITEM CSL_CITATION {"citationID":"Vyxjm4Ra","properties":{"formattedCitation":"\\super 53\\nosupersub{}","plainCitation":"53","noteIndex":0},"citationItems":[{"id":8454,"uris":["http://zotero.org/users/528686/items/25TQEFDF"],"itemData":{"id":8454,"type":"article-journal","abstract":"Background\nThe utility of bronchoalveolar lavage (BAL) in the evaluation of systemic sclerosis-associated interstitial lung disease (SSc-ILD) remains controversial. Fractional analysis of BAL (FBAL) is a technique that can analyze small airways and alveolar compartments separately and has proven informative in other ILDs. The aim of this study was to explore FBAL characteristics across the spectrum of SSc-ILD severity.\n\nMethods\nWe retrospectively reviewed patients with SSc-ILD who underwent bronchoscopy with FBAL using three 50 mL aliquots of saline solution. These aliquots were analyzed separately for differential cell composition (FBAL-1, -2, and -3). We compared the FBAL cell composition to the progression of ILD and end-stages of ILD using Cox proportional hazards models.\n\nResults\nSixty-eight patients with SSc-ILD were enrolled in this study. The percentage of neutrophils and eosinophils was lower in FBAL-3 compared to FBAL-1. In contrast, the percentage of macrophages and lymphocytes was higher in FBAL-3. Neutrophils in FBAL-2, -3, and the estimated total FBAL cell fraction (FBAL-total) were negatively correlated with the forced vital capacity % predicted (r=−0.420, −0.362, −0.409, respectively). Although FBAL-total was not linked to the progression and end-stage of ILD, a high percentage of neutrophils in FBAL-3 was significantly associated with the development of end-stage ILD (HR 1.093, 95% CI: 1.003–1.190).\n\nConclusions\nA higher percentage of neutrophils in FBAL-3 is correlated with development of end-stage ILD in SSc-ILD as well as mortality.","container-title":"Journal of Thoracic Disease","DOI":"10.21037/jtd-20-2596","ISSN":"2072-1439","issue":"7","journalAbbreviation":"J Thorac Dis","note":"PMID: 34422344\nPMCID: PMC8339759","page":"4146-4155","source":"PubMed Central","title":"Fractional analysis of bronchoalveolar lavage in systemic sclerosis-associated interstitial lung disease","volume":"13","author":[{"family":"Kase","given":"Kazumasa"},{"family":"Watanabe","given":"Satoshi"},{"family":"Saeki","given":"Keigo"},{"family":"Waseda","given":"Yuko"},{"family":"Takato","given":"Hazuki"},{"family":"Ichikawa","given":"Yukari"},{"family":"Murata","given":"Akari"},{"family":"Yasui","given":"Masahide"},{"family":"Noriyuki","given":"Ohkura"},{"family":"Hara","given":"Johsuke"},{"family":"Sone","given":"Takashi"},{"family":"Abo","given":"Miki"},{"family":"Kimura","given":"Hideharu"},{"family":"Kasahara","given":"Kazuo"}],"issued":{"date-parts":[["2021",7]]}}}],"schema":"https://github.com/citation-style-language/schema/raw/master/csl-citation.json"} </w:instrText>
            </w:r>
            <w:r w:rsidRPr="00AB6EEE">
              <w:rPr>
                <w:rFonts w:ascii="Arial" w:eastAsia="Times New Roman" w:hAnsi="Arial" w:cs="Arial"/>
                <w:i/>
                <w:iCs/>
                <w:color w:val="000000"/>
                <w:kern w:val="0"/>
                <w:sz w:val="22"/>
                <w:szCs w:val="22"/>
                <w:lang w:val="en-US" w:eastAsia="fr-FR"/>
                <w14:ligatures w14:val="none"/>
              </w:rPr>
              <w:fldChar w:fldCharType="separate"/>
            </w:r>
            <w:r w:rsidRPr="00AB6EEE">
              <w:rPr>
                <w:rFonts w:ascii="Arial" w:hAnsi="Arial" w:cs="Arial"/>
                <w:color w:val="000000"/>
                <w:kern w:val="0"/>
                <w:sz w:val="22"/>
                <w:vertAlign w:val="superscript"/>
                <w:lang w:val="fr-FR"/>
              </w:rPr>
              <w:t>53</w:t>
            </w:r>
            <w:r w:rsidRPr="00AB6EEE">
              <w:rPr>
                <w:rFonts w:ascii="Arial" w:eastAsia="Times New Roman" w:hAnsi="Arial" w:cs="Arial"/>
                <w:i/>
                <w:iCs/>
                <w:color w:val="000000"/>
                <w:kern w:val="0"/>
                <w:sz w:val="22"/>
                <w:szCs w:val="22"/>
                <w:lang w:val="en-US" w:eastAsia="fr-FR"/>
                <w14:ligatures w14:val="none"/>
              </w:rPr>
              <w:fldChar w:fldCharType="end"/>
            </w:r>
          </w:p>
        </w:tc>
        <w:tc>
          <w:tcPr>
            <w:tcW w:w="1002" w:type="pct"/>
            <w:vAlign w:val="bottom"/>
          </w:tcPr>
          <w:p w14:paraId="59FCA5A3"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CS (18), CS and cyclosporine (1), methotrexate alone (1)</w:t>
            </w:r>
          </w:p>
        </w:tc>
        <w:tc>
          <w:tcPr>
            <w:tcW w:w="669" w:type="pct"/>
            <w:vAlign w:val="bottom"/>
          </w:tcPr>
          <w:p w14:paraId="4C6B46E4"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Moderate</w:t>
            </w:r>
          </w:p>
        </w:tc>
        <w:tc>
          <w:tcPr>
            <w:tcW w:w="2732" w:type="pct"/>
            <w:vAlign w:val="bottom"/>
          </w:tcPr>
          <w:p w14:paraId="4A8B6927"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11.9% vs 10%, NS.</w:t>
            </w:r>
          </w:p>
        </w:tc>
      </w:tr>
      <w:tr w:rsidR="009F7ACB" w:rsidRPr="00AB6EEE" w14:paraId="09E1137B" w14:textId="77777777" w:rsidTr="00B059DC">
        <w:trPr>
          <w:trHeight w:val="680"/>
        </w:trPr>
        <w:tc>
          <w:tcPr>
            <w:tcW w:w="597" w:type="pct"/>
            <w:vAlign w:val="bottom"/>
          </w:tcPr>
          <w:p w14:paraId="00A04C07"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 xml:space="preserve">Newman </w:t>
            </w:r>
            <w:r w:rsidRPr="00AB6EEE">
              <w:rPr>
                <w:rFonts w:ascii="Arial" w:eastAsia="Times New Roman" w:hAnsi="Arial" w:cs="Arial"/>
                <w:i/>
                <w:iCs/>
                <w:color w:val="000000"/>
                <w:kern w:val="0"/>
                <w:sz w:val="22"/>
                <w:szCs w:val="22"/>
                <w:lang w:val="en-US" w:eastAsia="fr-FR"/>
                <w14:ligatures w14:val="none"/>
              </w:rPr>
              <w:t>et al</w:t>
            </w:r>
            <w:r w:rsidRPr="00AB6EEE">
              <w:rPr>
                <w:rFonts w:ascii="Arial" w:eastAsia="Times New Roman" w:hAnsi="Arial" w:cs="Arial"/>
                <w:i/>
                <w:iCs/>
                <w:color w:val="000000"/>
                <w:kern w:val="0"/>
                <w:sz w:val="22"/>
                <w:szCs w:val="22"/>
                <w:lang w:val="en-US" w:eastAsia="fr-FR"/>
                <w14:ligatures w14:val="none"/>
              </w:rPr>
              <w:fldChar w:fldCharType="begin"/>
            </w:r>
            <w:r w:rsidRPr="00AB6EEE">
              <w:rPr>
                <w:rFonts w:ascii="Arial" w:eastAsia="Times New Roman" w:hAnsi="Arial" w:cs="Arial"/>
                <w:i/>
                <w:iCs/>
                <w:color w:val="000000"/>
                <w:kern w:val="0"/>
                <w:sz w:val="22"/>
                <w:szCs w:val="22"/>
                <w:lang w:val="en-US" w:eastAsia="fr-FR"/>
                <w14:ligatures w14:val="none"/>
              </w:rPr>
              <w:instrText xml:space="preserve"> ADDIN ZOTERO_ITEM CSL_CITATION {"citationID":"PSHYcMLl","properties":{"formattedCitation":"\\super 44\\nosupersub{}","plainCitation":"44","noteIndex":0},"citationItems":[{"id":7962,"uris":["http://zotero.org/users/528686/items/5LZ4QC9F"],"itemData":{"id":7962,"type":"article-journal","abstract":"Although beryllium disease has been associated with a bronchoalveolar lavage (BAL) lymphocytosis and T cell-mediated immune response, we do not know if either the BAL cellular profile or the compartmentalized pulmonary response to the antigen reflect the severity of the disease. We studied 110 subjects divided into three groups of subjects: beryllium disease patients (n = 55), beryllium-sensitized patients without disease (n = 8), and control subjects (n = 47). Evaluation included completion of a respiratory symptom questionnaire, clinical examination, chest radiograph, spirometry, body plethysmographic lung volumes, and diffusing capacity (DLCO). In the patient groups, we performed maximal exercise testing with an indwelling arterial line. In addition, we examined BAL and performed blood and BAL beryllium lymphocyte transformation tests (BeLT) as measures of the beryllium-specific T cell-mediated response in these two compartments. In beryllium disease patients we correlated the BAL cellular constituents with clinical parameters indicative of disease severity. Beryllium disease patients exhibited elevated numbers of white cells and lymphocytes in BAL compared with both other groups; however, this lymphocytic alveolitis was significantly obscured in smokers. The BAL cellular constituents correlated with BAL BeLT but not with the blood BeLT. BAL cellular constituents also correlated with the radiographic profusion of small opacities, FEV1/FVC, DLCO, maximal achievable work load, VO2max, and measures of gas exchange at rest and at maximum exercise. We conclude that the lymphocyte-predominant pulmonary inflammatory response in beryllium disease is related to the magnitude of the localized response to antigen and that BAL cellularity, differential cell count, and BeLT reflect beryllium disease clinical severity.(ABSTRACT TRUNCATED AT 250 WORDS)","container-title":"American Journal of Respiratory and Critical Care Medicine","DOI":"10.1164/ajrccm.150.1.8025739","ISSN":"1073-449X","issue":"1","journalAbbreviation":"Am J Respir Crit Care Med","language":"eng","note":"PMID: 8025739","page":"135-142","source":"PubMed","title":"Compartmentalized immune response reflects clinical severity of beryllium disease","volume":"150","author":[{"family":"Newman","given":"L. S."},{"family":"Bobka","given":"C."},{"family":"Schumacher","given":"B."},{"family":"Daniloff","given":"E."},{"family":"Zhen","given":"B."},{"family":"Mroz","given":"M. M."},{"family":"King","given":"T. E."}],"issued":{"date-parts":[["1994",7]]}}}],"schema":"https://github.com/citation-style-language/schema/raw/master/csl-citation.json"} </w:instrText>
            </w:r>
            <w:r w:rsidRPr="00AB6EEE">
              <w:rPr>
                <w:rFonts w:ascii="Arial" w:eastAsia="Times New Roman" w:hAnsi="Arial" w:cs="Arial"/>
                <w:i/>
                <w:iCs/>
                <w:color w:val="000000"/>
                <w:kern w:val="0"/>
                <w:sz w:val="22"/>
                <w:szCs w:val="22"/>
                <w:lang w:val="en-US" w:eastAsia="fr-FR"/>
                <w14:ligatures w14:val="none"/>
              </w:rPr>
              <w:fldChar w:fldCharType="separate"/>
            </w:r>
            <w:r w:rsidRPr="00AB6EEE">
              <w:rPr>
                <w:rFonts w:ascii="Arial" w:hAnsi="Arial" w:cs="Arial"/>
                <w:color w:val="000000"/>
                <w:kern w:val="0"/>
                <w:sz w:val="22"/>
                <w:vertAlign w:val="superscript"/>
                <w:lang w:val="fr-FR"/>
              </w:rPr>
              <w:t>44</w:t>
            </w:r>
            <w:r w:rsidRPr="00AB6EEE">
              <w:rPr>
                <w:rFonts w:ascii="Arial" w:eastAsia="Times New Roman" w:hAnsi="Arial" w:cs="Arial"/>
                <w:i/>
                <w:iCs/>
                <w:color w:val="000000"/>
                <w:kern w:val="0"/>
                <w:sz w:val="22"/>
                <w:szCs w:val="22"/>
                <w:lang w:val="en-US" w:eastAsia="fr-FR"/>
                <w14:ligatures w14:val="none"/>
              </w:rPr>
              <w:fldChar w:fldCharType="end"/>
            </w:r>
          </w:p>
        </w:tc>
        <w:tc>
          <w:tcPr>
            <w:tcW w:w="1002" w:type="pct"/>
            <w:vAlign w:val="bottom"/>
          </w:tcPr>
          <w:p w14:paraId="20914731"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CS (10)</w:t>
            </w:r>
          </w:p>
        </w:tc>
        <w:tc>
          <w:tcPr>
            <w:tcW w:w="669" w:type="pct"/>
            <w:vAlign w:val="bottom"/>
          </w:tcPr>
          <w:p w14:paraId="0064E172"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High</w:t>
            </w:r>
          </w:p>
        </w:tc>
        <w:tc>
          <w:tcPr>
            <w:tcW w:w="2732" w:type="pct"/>
            <w:vAlign w:val="bottom"/>
          </w:tcPr>
          <w:p w14:paraId="39298BB3" w14:textId="77777777" w:rsidR="009F7ACB" w:rsidRPr="00AB6EEE" w:rsidRDefault="009F7ACB" w:rsidP="00B059DC">
            <w:pPr>
              <w:rPr>
                <w:rFonts w:ascii="Arial" w:eastAsia="Times New Roman" w:hAnsi="Arial" w:cs="Arial"/>
                <w:color w:val="000000"/>
                <w:kern w:val="0"/>
                <w:sz w:val="22"/>
                <w:szCs w:val="22"/>
                <w:lang w:val="en-US" w:eastAsia="fr-FR"/>
                <w14:ligatures w14:val="none"/>
              </w:rPr>
            </w:pPr>
            <w:r w:rsidRPr="00AB6EEE">
              <w:rPr>
                <w:rFonts w:ascii="Arial" w:eastAsia="Times New Roman" w:hAnsi="Arial" w:cs="Arial"/>
                <w:color w:val="000000"/>
                <w:kern w:val="0"/>
                <w:sz w:val="22"/>
                <w:szCs w:val="22"/>
                <w:lang w:val="en-US" w:eastAsia="fr-FR"/>
                <w14:ligatures w14:val="none"/>
              </w:rPr>
              <w:t>46% ± 29% vs 41% ± 22% (NS)</w:t>
            </w:r>
          </w:p>
        </w:tc>
      </w:tr>
    </w:tbl>
    <w:p w14:paraId="1AB51DC4" w14:textId="77777777" w:rsidR="009F7ACB" w:rsidRPr="00AB6EEE" w:rsidRDefault="009F7ACB" w:rsidP="009F7ACB">
      <w:pPr>
        <w:rPr>
          <w:rFonts w:ascii="Arial" w:hAnsi="Arial" w:cs="Arial"/>
          <w:lang w:val="en-US"/>
        </w:rPr>
      </w:pPr>
    </w:p>
    <w:p w14:paraId="3143B801" w14:textId="77777777" w:rsidR="009F7ACB" w:rsidRPr="00E24D37" w:rsidRDefault="009F7ACB" w:rsidP="009F7ACB">
      <w:pPr>
        <w:spacing w:line="480" w:lineRule="auto"/>
        <w:rPr>
          <w:rFonts w:ascii="Arial" w:hAnsi="Arial" w:cs="Arial"/>
          <w:sz w:val="22"/>
          <w:szCs w:val="22"/>
          <w:lang w:val="en-US"/>
        </w:rPr>
      </w:pPr>
      <w:r w:rsidRPr="00AB6EEE">
        <w:rPr>
          <w:rFonts w:ascii="Arial" w:hAnsi="Arial" w:cs="Arial"/>
          <w:sz w:val="22"/>
          <w:szCs w:val="22"/>
          <w:lang w:val="en-US"/>
        </w:rPr>
        <w:t>BALL: bronchoalveolar lavage lymphocytosis, CS: corticosteroids, DLCO: Diffusing Capacity of the Lungs for Carbon Monoxide, N: number of patients, NS: non-significative</w:t>
      </w:r>
    </w:p>
    <w:p w14:paraId="11D05C30" w14:textId="77777777" w:rsidR="0035791A" w:rsidRPr="009F7ACB" w:rsidRDefault="0035791A">
      <w:pPr>
        <w:rPr>
          <w:lang w:val="en-US"/>
        </w:rPr>
      </w:pPr>
    </w:p>
    <w:sectPr w:rsidR="0035791A" w:rsidRPr="009F7ACB" w:rsidSect="00B16C9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ACB"/>
    <w:rsid w:val="000003B9"/>
    <w:rsid w:val="000049A8"/>
    <w:rsid w:val="00016174"/>
    <w:rsid w:val="0002409F"/>
    <w:rsid w:val="0005146B"/>
    <w:rsid w:val="00056C21"/>
    <w:rsid w:val="000C0B04"/>
    <w:rsid w:val="000E6329"/>
    <w:rsid w:val="00162751"/>
    <w:rsid w:val="00175E90"/>
    <w:rsid w:val="001B7B79"/>
    <w:rsid w:val="001F739E"/>
    <w:rsid w:val="00223C84"/>
    <w:rsid w:val="00252272"/>
    <w:rsid w:val="00262D3F"/>
    <w:rsid w:val="002E7400"/>
    <w:rsid w:val="0033100F"/>
    <w:rsid w:val="0035791A"/>
    <w:rsid w:val="003D7288"/>
    <w:rsid w:val="00422CFA"/>
    <w:rsid w:val="004764B6"/>
    <w:rsid w:val="004A7D23"/>
    <w:rsid w:val="004C4674"/>
    <w:rsid w:val="004D027A"/>
    <w:rsid w:val="004D430F"/>
    <w:rsid w:val="005C3443"/>
    <w:rsid w:val="00643FF9"/>
    <w:rsid w:val="006535D8"/>
    <w:rsid w:val="006758EB"/>
    <w:rsid w:val="006B1126"/>
    <w:rsid w:val="006E5FE5"/>
    <w:rsid w:val="007358E1"/>
    <w:rsid w:val="007430AE"/>
    <w:rsid w:val="00745727"/>
    <w:rsid w:val="00770B8D"/>
    <w:rsid w:val="00790AE8"/>
    <w:rsid w:val="007C5E36"/>
    <w:rsid w:val="007F7E2F"/>
    <w:rsid w:val="008562D5"/>
    <w:rsid w:val="008C68C0"/>
    <w:rsid w:val="0090248B"/>
    <w:rsid w:val="00902721"/>
    <w:rsid w:val="009C2B77"/>
    <w:rsid w:val="009F7ACB"/>
    <w:rsid w:val="00A13F70"/>
    <w:rsid w:val="00A6230F"/>
    <w:rsid w:val="00A646C6"/>
    <w:rsid w:val="00AB6EEE"/>
    <w:rsid w:val="00AF4098"/>
    <w:rsid w:val="00B16C98"/>
    <w:rsid w:val="00B77F62"/>
    <w:rsid w:val="00BA3396"/>
    <w:rsid w:val="00BA5A57"/>
    <w:rsid w:val="00BC37B5"/>
    <w:rsid w:val="00C20EFB"/>
    <w:rsid w:val="00C70D56"/>
    <w:rsid w:val="00C93C07"/>
    <w:rsid w:val="00CB42DE"/>
    <w:rsid w:val="00CC2036"/>
    <w:rsid w:val="00CF346B"/>
    <w:rsid w:val="00D94332"/>
    <w:rsid w:val="00DF3B60"/>
    <w:rsid w:val="00E25D07"/>
    <w:rsid w:val="00E379CB"/>
    <w:rsid w:val="00E73746"/>
    <w:rsid w:val="00E754C6"/>
    <w:rsid w:val="00E86B40"/>
    <w:rsid w:val="00F54BD2"/>
    <w:rsid w:val="00F574F2"/>
    <w:rsid w:val="00F633E1"/>
    <w:rsid w:val="00F83564"/>
    <w:rsid w:val="00FE6DC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261636FE"/>
  <w15:chartTrackingRefBased/>
  <w15:docId w15:val="{F3304CCF-AD90-8145-BD1E-D8D2997D4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ACB"/>
  </w:style>
  <w:style w:type="paragraph" w:styleId="Titre1">
    <w:name w:val="heading 1"/>
    <w:basedOn w:val="Normal"/>
    <w:next w:val="Normal"/>
    <w:link w:val="Titre1Car"/>
    <w:uiPriority w:val="9"/>
    <w:qFormat/>
    <w:rsid w:val="009F7A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F7A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F7ACB"/>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F7AC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F7AC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F7ACB"/>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F7ACB"/>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F7ACB"/>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F7ACB"/>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F7AC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F7AC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F7AC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F7AC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F7AC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F7AC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F7AC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F7AC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F7ACB"/>
    <w:rPr>
      <w:rFonts w:eastAsiaTheme="majorEastAsia" w:cstheme="majorBidi"/>
      <w:color w:val="272727" w:themeColor="text1" w:themeTint="D8"/>
    </w:rPr>
  </w:style>
  <w:style w:type="paragraph" w:styleId="Titre">
    <w:name w:val="Title"/>
    <w:basedOn w:val="Normal"/>
    <w:next w:val="Normal"/>
    <w:link w:val="TitreCar"/>
    <w:uiPriority w:val="10"/>
    <w:qFormat/>
    <w:rsid w:val="009F7ACB"/>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F7AC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F7ACB"/>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F7AC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F7ACB"/>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9F7ACB"/>
    <w:rPr>
      <w:i/>
      <w:iCs/>
      <w:color w:val="404040" w:themeColor="text1" w:themeTint="BF"/>
    </w:rPr>
  </w:style>
  <w:style w:type="paragraph" w:styleId="Paragraphedeliste">
    <w:name w:val="List Paragraph"/>
    <w:basedOn w:val="Normal"/>
    <w:uiPriority w:val="34"/>
    <w:qFormat/>
    <w:rsid w:val="009F7ACB"/>
    <w:pPr>
      <w:ind w:left="720"/>
      <w:contextualSpacing/>
    </w:pPr>
  </w:style>
  <w:style w:type="character" w:styleId="Accentuationintense">
    <w:name w:val="Intense Emphasis"/>
    <w:basedOn w:val="Policepardfaut"/>
    <w:uiPriority w:val="21"/>
    <w:qFormat/>
    <w:rsid w:val="009F7ACB"/>
    <w:rPr>
      <w:i/>
      <w:iCs/>
      <w:color w:val="0F4761" w:themeColor="accent1" w:themeShade="BF"/>
    </w:rPr>
  </w:style>
  <w:style w:type="paragraph" w:styleId="Citationintense">
    <w:name w:val="Intense Quote"/>
    <w:basedOn w:val="Normal"/>
    <w:next w:val="Normal"/>
    <w:link w:val="CitationintenseCar"/>
    <w:uiPriority w:val="30"/>
    <w:qFormat/>
    <w:rsid w:val="009F7A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F7ACB"/>
    <w:rPr>
      <w:i/>
      <w:iCs/>
      <w:color w:val="0F4761" w:themeColor="accent1" w:themeShade="BF"/>
    </w:rPr>
  </w:style>
  <w:style w:type="character" w:styleId="Rfrenceintense">
    <w:name w:val="Intense Reference"/>
    <w:basedOn w:val="Policepardfaut"/>
    <w:uiPriority w:val="32"/>
    <w:qFormat/>
    <w:rsid w:val="009F7AC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0</Words>
  <Characters>801</Characters>
  <Application>Microsoft Office Word</Application>
  <DocSecurity>0</DocSecurity>
  <Lines>57</Lines>
  <Paragraphs>38</Paragraphs>
  <ScaleCrop>false</ScaleCrop>
  <Company/>
  <LinksUpToDate>false</LinksUpToDate>
  <CharactersWithSpaces>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Suter</dc:creator>
  <cp:keywords/>
  <dc:description/>
  <cp:lastModifiedBy>Philipp Suter</cp:lastModifiedBy>
  <cp:revision>4</cp:revision>
  <dcterms:created xsi:type="dcterms:W3CDTF">2026-03-05T08:30:00Z</dcterms:created>
  <dcterms:modified xsi:type="dcterms:W3CDTF">2026-04-17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473e07de2e8822ca0e7c7f31c9a6b5b236801d86f02a752a6c7d4df2182ad8</vt:lpwstr>
  </property>
</Properties>
</file>